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8250</wp:posOffset>
                </wp:positionH>
                <wp:positionV relativeFrom="paragraph">
                  <wp:posOffset>5819140</wp:posOffset>
                </wp:positionV>
                <wp:extent cx="635" cy="32829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5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426" w:leader="none"/>
                                <w:tab w:val="left" w:pos="709" w:leader="none"/>
                                <w:tab w:val="left" w:pos="851" w:leader="none"/>
                              </w:tabs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1)</w:t>
                              <w:br/>
                              <w:t xml:space="preserve">  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sufficient compliance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426" w:leader="none"/>
                          <w:tab w:val="left" w:pos="709" w:leader="none"/>
                          <w:tab w:val="left" w:pos="851" w:leader="none"/>
                        </w:tabs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1)</w:t>
                        <w:br/>
                        <w:t xml:space="preserve">  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sufficient compliance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94715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94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vid-19 restrictions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control (n=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essive exercise (n=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0.4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vid-19 restrictions (n=1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control (n=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essive exercise (n=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control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control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control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control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90995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09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3)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ssing data (n=0)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br/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follow-up/discontinued control (n=3)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1.6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3)</w:t>
                        <w:br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issing data (n=0)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br/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sv-SE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follow-up/discontinued control (n=3)</w:t>
                        <w:tab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0:22:00Z</dcterms:created>
  <dc:creator>Mary and Tim</dc:creator>
  <dc:description/>
  <cp:keywords/>
  <dc:language>en-US</dc:language>
  <cp:lastModifiedBy>Kristofer Andreasson</cp:lastModifiedBy>
  <dcterms:modified xsi:type="dcterms:W3CDTF">2024-08-23T10:22:00Z</dcterms:modified>
  <cp:revision>2</cp:revision>
  <dc:subject/>
  <dc:title/>
</cp:coreProperties>
</file>